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E7EC3" w14:textId="3479CDE5" w:rsidR="001D5EA6" w:rsidRDefault="001D5EA6" w:rsidP="008311B3">
      <w:pPr>
        <w:spacing w:after="0" w:line="240" w:lineRule="auto"/>
        <w:jc w:val="both"/>
        <w:rPr>
          <w:rFonts w:ascii="Times New Roman" w:hAnsi="Times New Roman"/>
          <w:color w:val="000000"/>
          <w:kern w:val="2"/>
          <w:sz w:val="24"/>
          <w:szCs w:val="24"/>
          <w:lang w:val="en-HK" w:eastAsia="zh-HK"/>
          <w14:ligatures w14:val="standardContextual"/>
        </w:rPr>
      </w:pPr>
      <w:r w:rsidRPr="001D5EA6">
        <w:rPr>
          <w:rFonts w:ascii="Times New Roman" w:hAnsi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>S</w:t>
      </w:r>
      <w:r w:rsidR="003A2321">
        <w:rPr>
          <w:rFonts w:ascii="Times New Roman" w:hAnsi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>4</w:t>
      </w:r>
      <w:r w:rsidRPr="001D5EA6">
        <w:rPr>
          <w:rFonts w:ascii="Times New Roman" w:hAnsi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 xml:space="preserve"> File. Theoretical framework</w:t>
      </w:r>
    </w:p>
    <w:p w14:paraId="1D0BB1F1" w14:textId="77777777" w:rsidR="001D5EA6" w:rsidRPr="001D5EA6" w:rsidRDefault="001D5EA6" w:rsidP="008311B3">
      <w:pPr>
        <w:spacing w:after="0" w:line="240" w:lineRule="auto"/>
        <w:jc w:val="both"/>
        <w:rPr>
          <w:rFonts w:ascii="Times New Roman" w:hAnsi="Times New Roman"/>
          <w:color w:val="000000"/>
          <w:kern w:val="2"/>
          <w:sz w:val="24"/>
          <w:szCs w:val="24"/>
          <w:lang w:val="en-HK" w:eastAsia="zh-HK"/>
          <w14:ligatures w14:val="standardContextual"/>
        </w:rPr>
      </w:pPr>
    </w:p>
    <w:p w14:paraId="36835C38" w14:textId="7F46865C" w:rsidR="001D5EA6" w:rsidRPr="00B21A89" w:rsidRDefault="001D5EA6" w:rsidP="008311B3">
      <w:pPr>
        <w:spacing w:after="0" w:line="240" w:lineRule="auto"/>
        <w:jc w:val="both"/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</w:pPr>
      <w:r w:rsidRPr="00B21A89"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>Theory of planned behaviour</w:t>
      </w:r>
    </w:p>
    <w:p w14:paraId="6875B02D" w14:textId="4D356C55" w:rsidR="001D5EA6" w:rsidRPr="00B21A89" w:rsidRDefault="001D5EA6" w:rsidP="008311B3">
      <w:pPr>
        <w:spacing w:after="0" w:line="240" w:lineRule="auto"/>
        <w:jc w:val="both"/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</w:pPr>
      <w:r w:rsidRPr="00B21A89"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>This theory holds that an intention to engage in a health-related behaviour is determined by the proximal factors of attitudes, subjective norms, and perceived behavioural control</w:t>
      </w:r>
      <w:r w:rsidR="007639D5" w:rsidRPr="00B21A89"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 xml:space="preserve"> [1]</w:t>
      </w:r>
      <w:r w:rsidRPr="00B21A89"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>. Attitudes represent individuals perceived likelihood of performing and appraisal of the consequences of performing a health-promoting behaviour. Subjective norms are the social pressure perceptions to either perform or not perform a health-promoting behaviour. Finally, perceived behavioural control is an individual’s perception of control regarding performing the behaviour.</w:t>
      </w:r>
    </w:p>
    <w:p w14:paraId="0359DDE5" w14:textId="77777777" w:rsidR="001D5EA6" w:rsidRPr="00B21A89" w:rsidRDefault="001D5EA6" w:rsidP="008311B3">
      <w:pPr>
        <w:autoSpaceDE w:val="0"/>
        <w:autoSpaceDN w:val="0"/>
        <w:spacing w:after="0" w:line="240" w:lineRule="auto"/>
        <w:jc w:val="both"/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</w:pPr>
    </w:p>
    <w:p w14:paraId="05F49467" w14:textId="132EBEC9" w:rsidR="001D5EA6" w:rsidRPr="00B21A89" w:rsidRDefault="001D5EA6" w:rsidP="008311B3">
      <w:pPr>
        <w:autoSpaceDE w:val="0"/>
        <w:autoSpaceDN w:val="0"/>
        <w:spacing w:after="0" w:line="240" w:lineRule="auto"/>
        <w:jc w:val="both"/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</w:pPr>
      <w:r w:rsidRPr="00B21A89"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>Foot-in-the-door technique</w:t>
      </w:r>
    </w:p>
    <w:p w14:paraId="1A1AD943" w14:textId="576A2E94" w:rsidR="001D5EA6" w:rsidRPr="00B21A89" w:rsidRDefault="001D5EA6" w:rsidP="008311B3">
      <w:pPr>
        <w:spacing w:after="0" w:line="240" w:lineRule="auto"/>
        <w:jc w:val="both"/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</w:pPr>
      <w:r w:rsidRPr="00B21A89"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>The foot-in-the-door technique, which was introduced by Freeman and Fraser, emphasises the notion that individuals who initially comply with a small, easy request are more likely to later comply with a larger request</w:t>
      </w:r>
      <w:r w:rsidR="007639D5" w:rsidRPr="00B21A89"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 xml:space="preserve"> [2]</w:t>
      </w:r>
      <w:r w:rsidRPr="00B21A89"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>. Compliance with the first request or target increases the individual’s confidence and alters their self-perceived capability and willingness regarding further requests or targets. This technique can facilitate the recruitment process and enhance compliance.</w:t>
      </w:r>
    </w:p>
    <w:p w14:paraId="0E5B2459" w14:textId="77777777" w:rsidR="001D5EA6" w:rsidRPr="00B21A89" w:rsidRDefault="001D5EA6" w:rsidP="008311B3">
      <w:pPr>
        <w:spacing w:after="0" w:line="240" w:lineRule="auto"/>
        <w:jc w:val="both"/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</w:pPr>
    </w:p>
    <w:p w14:paraId="4E0456BD" w14:textId="130DAAB9" w:rsidR="001D5EA6" w:rsidRPr="00B21A89" w:rsidRDefault="001D5EA6" w:rsidP="008311B3">
      <w:pPr>
        <w:spacing w:after="0" w:line="240" w:lineRule="auto"/>
        <w:jc w:val="both"/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</w:pPr>
      <w:r w:rsidRPr="00B21A89"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>Self-determination theory</w:t>
      </w:r>
    </w:p>
    <w:p w14:paraId="362BEF08" w14:textId="4D600FAB" w:rsidR="001D5EA6" w:rsidRPr="00B21A89" w:rsidRDefault="001D5EA6" w:rsidP="008311B3">
      <w:pPr>
        <w:spacing w:after="0" w:line="240" w:lineRule="auto"/>
        <w:jc w:val="both"/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</w:pPr>
      <w:r w:rsidRPr="00B21A89"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>According to self-determination theory,</w:t>
      </w:r>
      <w:r w:rsidR="007639D5" w:rsidRPr="00B21A89"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 xml:space="preserve"> </w:t>
      </w:r>
      <w:r w:rsidRPr="00B21A89"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>behavioural regulation is more autonomous when it is internalised, as opposed to being regulated by external factors</w:t>
      </w:r>
      <w:r w:rsidR="007639D5" w:rsidRPr="00B21A89"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 xml:space="preserve"> [3]</w:t>
      </w:r>
      <w:r w:rsidRPr="00B21A89"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>. Compared with external regulation, autonomous regulation is associated with increased self-efficacy, greater behavioural persistence, longer-term behavioural changes and more positive health behaviour</w:t>
      </w:r>
      <w:r w:rsidR="007639D5" w:rsidRPr="00B21A89"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 xml:space="preserve"> [4]</w:t>
      </w:r>
      <w:r w:rsidRPr="00B21A89"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>. Autonomy is another influential determinant of behaviour that is emphasised by freedom of choice</w:t>
      </w:r>
      <w:r w:rsidR="007639D5" w:rsidRPr="00B21A89"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 xml:space="preserve"> [3]</w:t>
      </w:r>
      <w:r w:rsidRPr="00B21A89"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>. There is some evidence that people who have greater autonomy demonstrating greater competence and self-efficacy in achieving behavioural change compared with those with less autonomy</w:t>
      </w:r>
      <w:r w:rsidR="00B533F9" w:rsidRPr="00B21A89"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 xml:space="preserve"> [3, 5-6]</w:t>
      </w:r>
      <w:r w:rsidRPr="00B21A89"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>.</w:t>
      </w:r>
      <w:r w:rsidR="00B533F9" w:rsidRPr="00B21A89"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 xml:space="preserve"> </w:t>
      </w:r>
      <w:r w:rsidRPr="00B21A89"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>As a result, increased autonomy will</w:t>
      </w:r>
      <w:r w:rsidR="00B533F9" w:rsidRPr="00B21A89"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 xml:space="preserve"> </w:t>
      </w:r>
      <w:r w:rsidRPr="00B21A89"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  <w:t>facilitate a gradual change in risky behaviours.</w:t>
      </w:r>
    </w:p>
    <w:p w14:paraId="5AA7C35C" w14:textId="77777777" w:rsidR="00B533F9" w:rsidRPr="00B21A89" w:rsidRDefault="00B533F9" w:rsidP="008311B3">
      <w:pPr>
        <w:spacing w:after="0" w:line="240" w:lineRule="auto"/>
        <w:jc w:val="both"/>
        <w:rPr>
          <w:rFonts w:ascii="Times New Roman" w:eastAsia="PMingLiU" w:hAnsi="Times New Roman" w:cs="Times New Roman"/>
          <w:color w:val="000000"/>
          <w:kern w:val="2"/>
          <w:sz w:val="24"/>
          <w:szCs w:val="24"/>
          <w:lang w:val="en-HK" w:eastAsia="zh-HK"/>
          <w14:ligatures w14:val="standardContextual"/>
        </w:rPr>
      </w:pPr>
    </w:p>
    <w:p w14:paraId="709C0BDE" w14:textId="77777777" w:rsidR="00B533F9" w:rsidRPr="001D5EA6" w:rsidRDefault="00B533F9" w:rsidP="008311B3">
      <w:pPr>
        <w:spacing w:after="0" w:line="240" w:lineRule="auto"/>
        <w:jc w:val="both"/>
        <w:rPr>
          <w:rFonts w:ascii="Times New Roman" w:hAnsi="Times New Roman"/>
          <w:color w:val="000000"/>
          <w:kern w:val="2"/>
          <w:sz w:val="24"/>
          <w:szCs w:val="24"/>
          <w:lang w:val="en-HK" w:eastAsia="zh-HK"/>
          <w14:ligatures w14:val="standardContextual"/>
        </w:rPr>
      </w:pPr>
    </w:p>
    <w:p w14:paraId="3A7F525E" w14:textId="459DD315" w:rsidR="001D5EA6" w:rsidRPr="00B533F9" w:rsidRDefault="00B533F9" w:rsidP="008311B3">
      <w:pPr>
        <w:spacing w:after="0" w:line="240" w:lineRule="auto"/>
        <w:jc w:val="both"/>
        <w:rPr>
          <w:rFonts w:ascii="Times New Roman" w:hAnsi="Times New Roman"/>
          <w:kern w:val="2"/>
          <w:sz w:val="24"/>
          <w:lang w:val="en-HK" w:eastAsia="zh-HK"/>
          <w14:ligatures w14:val="standardContextual"/>
        </w:rPr>
      </w:pPr>
      <w:r w:rsidRPr="00B533F9">
        <w:rPr>
          <w:rFonts w:ascii="Times New Roman" w:hAnsi="Times New Roman"/>
          <w:kern w:val="2"/>
          <w:sz w:val="24"/>
          <w:lang w:val="en-HK" w:eastAsia="zh-HK"/>
          <w14:ligatures w14:val="standardContextual"/>
        </w:rPr>
        <w:t>References:</w:t>
      </w:r>
    </w:p>
    <w:p w14:paraId="6D700055" w14:textId="1B3D0E7C" w:rsidR="00185119" w:rsidRPr="008311B3" w:rsidRDefault="00185119" w:rsidP="008311B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540" w:hanging="540"/>
        <w:rPr>
          <w:rFonts w:ascii="Times New Roman" w:hAnsi="Times New Roman"/>
          <w:color w:val="000000"/>
          <w:sz w:val="24"/>
          <w:szCs w:val="24"/>
        </w:rPr>
      </w:pPr>
      <w:r w:rsidRPr="008311B3">
        <w:rPr>
          <w:rFonts w:ascii="Times New Roman" w:hAnsi="Times New Roman"/>
          <w:color w:val="000000"/>
          <w:sz w:val="24"/>
          <w:szCs w:val="24"/>
        </w:rPr>
        <w:t xml:space="preserve">Ajzen I. The theory of planned behavior. Organ </w:t>
      </w:r>
      <w:proofErr w:type="spellStart"/>
      <w:r w:rsidRPr="008311B3">
        <w:rPr>
          <w:rFonts w:ascii="Times New Roman" w:hAnsi="Times New Roman"/>
          <w:color w:val="000000"/>
          <w:sz w:val="24"/>
          <w:szCs w:val="24"/>
        </w:rPr>
        <w:t>Behav</w:t>
      </w:r>
      <w:proofErr w:type="spellEnd"/>
      <w:r w:rsidRPr="008311B3">
        <w:rPr>
          <w:rFonts w:ascii="Times New Roman" w:hAnsi="Times New Roman"/>
          <w:color w:val="000000"/>
          <w:sz w:val="24"/>
          <w:szCs w:val="24"/>
        </w:rPr>
        <w:t xml:space="preserve"> Hum. 1991; 50(2): 179-211.</w:t>
      </w:r>
    </w:p>
    <w:p w14:paraId="5EF24835" w14:textId="574C52AE" w:rsidR="00185119" w:rsidRPr="008311B3" w:rsidRDefault="00185119" w:rsidP="008311B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540" w:hanging="540"/>
        <w:rPr>
          <w:rFonts w:ascii="Times New Roman" w:hAnsi="Times New Roman"/>
          <w:color w:val="000000"/>
          <w:sz w:val="24"/>
          <w:szCs w:val="24"/>
        </w:rPr>
      </w:pPr>
      <w:r w:rsidRPr="008311B3">
        <w:rPr>
          <w:rFonts w:ascii="Times New Roman" w:hAnsi="Times New Roman"/>
          <w:color w:val="000000"/>
          <w:sz w:val="24"/>
          <w:szCs w:val="24"/>
        </w:rPr>
        <w:t>Freedman JL, Fraser SC. Compliance without pressure: the foot-in-the-door technique. J Pers</w:t>
      </w:r>
      <w:r w:rsidR="007639D5" w:rsidRPr="008311B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311B3">
        <w:rPr>
          <w:rFonts w:ascii="Times New Roman" w:hAnsi="Times New Roman"/>
          <w:color w:val="000000"/>
          <w:sz w:val="24"/>
          <w:szCs w:val="24"/>
        </w:rPr>
        <w:t>Soc Psychol.1966; 4:195.</w:t>
      </w:r>
    </w:p>
    <w:p w14:paraId="4A6D512E" w14:textId="057FA169" w:rsidR="008311B3" w:rsidRPr="008311B3" w:rsidRDefault="008311B3" w:rsidP="008311B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540" w:hanging="540"/>
        <w:rPr>
          <w:rFonts w:ascii="Times New Roman" w:hAnsi="Times New Roman"/>
          <w:color w:val="000000"/>
          <w:sz w:val="24"/>
          <w:szCs w:val="24"/>
        </w:rPr>
      </w:pPr>
      <w:r w:rsidRPr="00AC0497">
        <w:rPr>
          <w:rFonts w:ascii="Times New Roman" w:hAnsi="Times New Roman"/>
          <w:color w:val="000000"/>
          <w:sz w:val="24"/>
          <w:szCs w:val="24"/>
        </w:rPr>
        <w:t>Deci E, Ryan R. Handbook of self-determination research. Rochester, NY: University of Rochester Press, 2002.</w:t>
      </w:r>
    </w:p>
    <w:p w14:paraId="74307A5F" w14:textId="77777777" w:rsidR="008311B3" w:rsidRDefault="00B533F9" w:rsidP="008311B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540" w:hanging="540"/>
        <w:rPr>
          <w:rFonts w:ascii="Times New Roman" w:hAnsi="Times New Roman"/>
          <w:color w:val="000000"/>
          <w:sz w:val="24"/>
          <w:szCs w:val="24"/>
        </w:rPr>
      </w:pPr>
      <w:r w:rsidRPr="008311B3">
        <w:rPr>
          <w:rFonts w:ascii="Times New Roman" w:hAnsi="Times New Roman"/>
          <w:color w:val="000000"/>
          <w:sz w:val="24"/>
          <w:szCs w:val="24"/>
        </w:rPr>
        <w:t xml:space="preserve">Li H.C.W., Ho K.Y., Wang M.P., Cheung D.Y.T, Lam K.W.K., Xia W., et al. Effectiveness of a brief self-determination theory-based smoking cessation intervention for smokers at emergency departments in Hong Kong: a </w:t>
      </w:r>
      <w:proofErr w:type="spellStart"/>
      <w:r w:rsidRPr="008311B3">
        <w:rPr>
          <w:rFonts w:ascii="Times New Roman" w:hAnsi="Times New Roman"/>
          <w:color w:val="000000"/>
          <w:sz w:val="24"/>
          <w:szCs w:val="24"/>
        </w:rPr>
        <w:t>randomised</w:t>
      </w:r>
      <w:proofErr w:type="spellEnd"/>
      <w:r w:rsidRPr="008311B3">
        <w:rPr>
          <w:rFonts w:ascii="Times New Roman" w:hAnsi="Times New Roman"/>
          <w:color w:val="000000"/>
          <w:sz w:val="24"/>
          <w:szCs w:val="24"/>
        </w:rPr>
        <w:t xml:space="preserve"> controlled trial. JAMA Intern Med 2019 180, 206–14. </w:t>
      </w:r>
    </w:p>
    <w:p w14:paraId="494ABC49" w14:textId="537615D5" w:rsidR="00185119" w:rsidRPr="008311B3" w:rsidRDefault="00185119" w:rsidP="008311B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540" w:hanging="540"/>
        <w:rPr>
          <w:rFonts w:ascii="Times New Roman" w:hAnsi="Times New Roman"/>
          <w:color w:val="000000"/>
          <w:sz w:val="24"/>
          <w:szCs w:val="24"/>
        </w:rPr>
      </w:pPr>
      <w:r w:rsidRPr="008311B3">
        <w:rPr>
          <w:rFonts w:ascii="Times New Roman" w:hAnsi="Times New Roman"/>
          <w:color w:val="000000"/>
          <w:sz w:val="24"/>
          <w:szCs w:val="24"/>
        </w:rPr>
        <w:t>Bandura A. Self-efficacy: The exercise of control. New York: Freeman, 1997.</w:t>
      </w:r>
    </w:p>
    <w:p w14:paraId="4E81AE1C" w14:textId="1061759B" w:rsidR="0000488D" w:rsidRPr="008311B3" w:rsidRDefault="00185119" w:rsidP="008311B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540" w:hanging="540"/>
        <w:rPr>
          <w:rFonts w:ascii="Times New Roman" w:hAnsi="Times New Roman"/>
          <w:color w:val="000000"/>
          <w:sz w:val="24"/>
          <w:szCs w:val="24"/>
        </w:rPr>
      </w:pPr>
      <w:r w:rsidRPr="008311B3">
        <w:rPr>
          <w:rFonts w:ascii="Times New Roman" w:hAnsi="Times New Roman"/>
          <w:color w:val="000000"/>
          <w:sz w:val="24"/>
          <w:szCs w:val="24"/>
        </w:rPr>
        <w:t xml:space="preserve">Williams GC, McGregor HA, </w:t>
      </w:r>
      <w:proofErr w:type="spellStart"/>
      <w:r w:rsidRPr="008311B3">
        <w:rPr>
          <w:rFonts w:ascii="Times New Roman" w:hAnsi="Times New Roman"/>
          <w:color w:val="000000"/>
          <w:sz w:val="24"/>
          <w:szCs w:val="24"/>
        </w:rPr>
        <w:t>Zeldman</w:t>
      </w:r>
      <w:proofErr w:type="spellEnd"/>
      <w:r w:rsidRPr="008311B3">
        <w:rPr>
          <w:rFonts w:ascii="Times New Roman" w:hAnsi="Times New Roman"/>
          <w:color w:val="000000"/>
          <w:sz w:val="24"/>
          <w:szCs w:val="24"/>
        </w:rPr>
        <w:t xml:space="preserve"> A, et al. Testing a self-determination theory process model</w:t>
      </w:r>
      <w:r w:rsidR="007639D5" w:rsidRPr="008311B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311B3">
        <w:rPr>
          <w:rFonts w:ascii="Times New Roman" w:hAnsi="Times New Roman"/>
          <w:color w:val="000000"/>
          <w:sz w:val="24"/>
          <w:szCs w:val="24"/>
        </w:rPr>
        <w:t>for promoting glycemic control through diabetes self-management. Health Psychology 2004; 23:58-66.</w:t>
      </w:r>
    </w:p>
    <w:sectPr w:rsidR="0000488D" w:rsidRPr="008311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FE4818"/>
    <w:multiLevelType w:val="hybridMultilevel"/>
    <w:tmpl w:val="8BB4145E"/>
    <w:lvl w:ilvl="0" w:tplc="3AD2EFE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BE82D59"/>
    <w:multiLevelType w:val="hybridMultilevel"/>
    <w:tmpl w:val="BFAC9A5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6057289"/>
    <w:multiLevelType w:val="hybridMultilevel"/>
    <w:tmpl w:val="775CA4D8"/>
    <w:lvl w:ilvl="0" w:tplc="3C09000F">
      <w:start w:val="1"/>
      <w:numFmt w:val="decimal"/>
      <w:lvlText w:val="%1."/>
      <w:lvlJc w:val="left"/>
      <w:pPr>
        <w:ind w:left="4046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1636539">
    <w:abstractNumId w:val="0"/>
  </w:num>
  <w:num w:numId="2" w16cid:durableId="547307169">
    <w:abstractNumId w:val="1"/>
  </w:num>
  <w:num w:numId="3" w16cid:durableId="19941385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EA6"/>
    <w:rsid w:val="00003354"/>
    <w:rsid w:val="0000488D"/>
    <w:rsid w:val="00010F61"/>
    <w:rsid w:val="00053040"/>
    <w:rsid w:val="00053371"/>
    <w:rsid w:val="000B1433"/>
    <w:rsid w:val="000C0372"/>
    <w:rsid w:val="000C2599"/>
    <w:rsid w:val="000C5A27"/>
    <w:rsid w:val="000D79E1"/>
    <w:rsid w:val="000E753C"/>
    <w:rsid w:val="000F1D3E"/>
    <w:rsid w:val="00122AF8"/>
    <w:rsid w:val="001304C5"/>
    <w:rsid w:val="001408DE"/>
    <w:rsid w:val="001707C0"/>
    <w:rsid w:val="00185119"/>
    <w:rsid w:val="001855F2"/>
    <w:rsid w:val="001C3CAC"/>
    <w:rsid w:val="001D5EA6"/>
    <w:rsid w:val="0020545D"/>
    <w:rsid w:val="002124BC"/>
    <w:rsid w:val="0023531A"/>
    <w:rsid w:val="00241C9B"/>
    <w:rsid w:val="00242834"/>
    <w:rsid w:val="002A7571"/>
    <w:rsid w:val="002B2C3B"/>
    <w:rsid w:val="002C7AA8"/>
    <w:rsid w:val="002D6423"/>
    <w:rsid w:val="00320DCC"/>
    <w:rsid w:val="00340D1B"/>
    <w:rsid w:val="00346AA7"/>
    <w:rsid w:val="003877E2"/>
    <w:rsid w:val="003A03C6"/>
    <w:rsid w:val="003A2321"/>
    <w:rsid w:val="003A30C4"/>
    <w:rsid w:val="003F21CB"/>
    <w:rsid w:val="003F375E"/>
    <w:rsid w:val="003F54C9"/>
    <w:rsid w:val="004003AF"/>
    <w:rsid w:val="00437C6B"/>
    <w:rsid w:val="00446A78"/>
    <w:rsid w:val="00474A32"/>
    <w:rsid w:val="00477647"/>
    <w:rsid w:val="00487DCD"/>
    <w:rsid w:val="004A316F"/>
    <w:rsid w:val="004C6B0E"/>
    <w:rsid w:val="004D043C"/>
    <w:rsid w:val="004D6958"/>
    <w:rsid w:val="004E5BB2"/>
    <w:rsid w:val="00507DEB"/>
    <w:rsid w:val="00527178"/>
    <w:rsid w:val="005432E6"/>
    <w:rsid w:val="005523D4"/>
    <w:rsid w:val="00584447"/>
    <w:rsid w:val="005961B6"/>
    <w:rsid w:val="005A1228"/>
    <w:rsid w:val="005A4087"/>
    <w:rsid w:val="005A658E"/>
    <w:rsid w:val="005B361C"/>
    <w:rsid w:val="005C2A56"/>
    <w:rsid w:val="005C4402"/>
    <w:rsid w:val="005E0B61"/>
    <w:rsid w:val="00640EDB"/>
    <w:rsid w:val="006512E8"/>
    <w:rsid w:val="00653F03"/>
    <w:rsid w:val="00663401"/>
    <w:rsid w:val="006754AF"/>
    <w:rsid w:val="00683FAC"/>
    <w:rsid w:val="00686CD2"/>
    <w:rsid w:val="006A5A14"/>
    <w:rsid w:val="006B355C"/>
    <w:rsid w:val="006B48DB"/>
    <w:rsid w:val="006E594C"/>
    <w:rsid w:val="006E598F"/>
    <w:rsid w:val="006F14E3"/>
    <w:rsid w:val="006F73B6"/>
    <w:rsid w:val="00710517"/>
    <w:rsid w:val="00720307"/>
    <w:rsid w:val="007327F0"/>
    <w:rsid w:val="0074106B"/>
    <w:rsid w:val="00747D8F"/>
    <w:rsid w:val="007619CB"/>
    <w:rsid w:val="007639D5"/>
    <w:rsid w:val="007914CE"/>
    <w:rsid w:val="00793015"/>
    <w:rsid w:val="0079711C"/>
    <w:rsid w:val="007B53DE"/>
    <w:rsid w:val="007C0AA7"/>
    <w:rsid w:val="007C1840"/>
    <w:rsid w:val="007C2CCE"/>
    <w:rsid w:val="007C4AD3"/>
    <w:rsid w:val="007C6620"/>
    <w:rsid w:val="007F47F1"/>
    <w:rsid w:val="007F5230"/>
    <w:rsid w:val="0080133C"/>
    <w:rsid w:val="008309C6"/>
    <w:rsid w:val="008311B3"/>
    <w:rsid w:val="0083327F"/>
    <w:rsid w:val="00860AB2"/>
    <w:rsid w:val="00862A08"/>
    <w:rsid w:val="00873882"/>
    <w:rsid w:val="00877E83"/>
    <w:rsid w:val="00895536"/>
    <w:rsid w:val="008A5E81"/>
    <w:rsid w:val="008B4C28"/>
    <w:rsid w:val="008D4D70"/>
    <w:rsid w:val="008E1208"/>
    <w:rsid w:val="009059C3"/>
    <w:rsid w:val="00917B1D"/>
    <w:rsid w:val="009308BF"/>
    <w:rsid w:val="00946D19"/>
    <w:rsid w:val="009712FB"/>
    <w:rsid w:val="00974F1B"/>
    <w:rsid w:val="009A0ACD"/>
    <w:rsid w:val="009B0707"/>
    <w:rsid w:val="009D75A2"/>
    <w:rsid w:val="009E12A0"/>
    <w:rsid w:val="00A016E7"/>
    <w:rsid w:val="00A03511"/>
    <w:rsid w:val="00A20F05"/>
    <w:rsid w:val="00A265DD"/>
    <w:rsid w:val="00A3361F"/>
    <w:rsid w:val="00A37C86"/>
    <w:rsid w:val="00A44956"/>
    <w:rsid w:val="00A65365"/>
    <w:rsid w:val="00A666C0"/>
    <w:rsid w:val="00A84475"/>
    <w:rsid w:val="00A976A9"/>
    <w:rsid w:val="00AA7F90"/>
    <w:rsid w:val="00AC2220"/>
    <w:rsid w:val="00AC3C8D"/>
    <w:rsid w:val="00AD0118"/>
    <w:rsid w:val="00B049A3"/>
    <w:rsid w:val="00B21A89"/>
    <w:rsid w:val="00B533F9"/>
    <w:rsid w:val="00B6759B"/>
    <w:rsid w:val="00B94DAF"/>
    <w:rsid w:val="00BA32C3"/>
    <w:rsid w:val="00BC1B65"/>
    <w:rsid w:val="00BD32F0"/>
    <w:rsid w:val="00BD3B75"/>
    <w:rsid w:val="00BD4E30"/>
    <w:rsid w:val="00C05E1C"/>
    <w:rsid w:val="00C10592"/>
    <w:rsid w:val="00C117B4"/>
    <w:rsid w:val="00C27282"/>
    <w:rsid w:val="00C60039"/>
    <w:rsid w:val="00C60B8A"/>
    <w:rsid w:val="00C70F52"/>
    <w:rsid w:val="00C90E16"/>
    <w:rsid w:val="00C9580F"/>
    <w:rsid w:val="00CA7AE1"/>
    <w:rsid w:val="00CB684C"/>
    <w:rsid w:val="00CF3124"/>
    <w:rsid w:val="00D14BF4"/>
    <w:rsid w:val="00D15A78"/>
    <w:rsid w:val="00D16CFF"/>
    <w:rsid w:val="00D25ED7"/>
    <w:rsid w:val="00D508A7"/>
    <w:rsid w:val="00D7138C"/>
    <w:rsid w:val="00D81BBB"/>
    <w:rsid w:val="00D95306"/>
    <w:rsid w:val="00DA5DD9"/>
    <w:rsid w:val="00DB73B9"/>
    <w:rsid w:val="00DD2B23"/>
    <w:rsid w:val="00DE45A8"/>
    <w:rsid w:val="00DE7AC7"/>
    <w:rsid w:val="00E02269"/>
    <w:rsid w:val="00E22944"/>
    <w:rsid w:val="00E36A1A"/>
    <w:rsid w:val="00E426C0"/>
    <w:rsid w:val="00E55AFC"/>
    <w:rsid w:val="00E91260"/>
    <w:rsid w:val="00E91B19"/>
    <w:rsid w:val="00EA042F"/>
    <w:rsid w:val="00EA72DD"/>
    <w:rsid w:val="00EB6E5F"/>
    <w:rsid w:val="00EF5507"/>
    <w:rsid w:val="00F1023C"/>
    <w:rsid w:val="00F11941"/>
    <w:rsid w:val="00F270E0"/>
    <w:rsid w:val="00F30EEC"/>
    <w:rsid w:val="00FA06AA"/>
    <w:rsid w:val="00FC3580"/>
    <w:rsid w:val="00FE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15397"/>
  <w15:chartTrackingRefBased/>
  <w15:docId w15:val="{502E6232-C926-C344-8C55-8CF2FEB67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EA6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5E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E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E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E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E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E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E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E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E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E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E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E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E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E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E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E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E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E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E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5E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E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5E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E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5E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E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5E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E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E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E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29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Chen (NUR)</dc:creator>
  <cp:keywords/>
  <dc:description/>
  <cp:lastModifiedBy>Hong Chen (NUR)</cp:lastModifiedBy>
  <cp:revision>8</cp:revision>
  <dcterms:created xsi:type="dcterms:W3CDTF">2025-03-24T08:32:00Z</dcterms:created>
  <dcterms:modified xsi:type="dcterms:W3CDTF">2025-05-23T07:54:00Z</dcterms:modified>
</cp:coreProperties>
</file>